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1965"/>
        <w:gridCol w:w="1876"/>
        <w:gridCol w:w="1788"/>
        <w:gridCol w:w="1220"/>
      </w:tblGrid>
      <w:tr w:rsidR="00CB1A4A" w14:paraId="2231562E" w14:textId="77777777" w:rsidTr="003B4206">
        <w:tc>
          <w:tcPr>
            <w:tcW w:w="2501" w:type="dxa"/>
            <w:vMerge w:val="restart"/>
          </w:tcPr>
          <w:p w14:paraId="17EB9362" w14:textId="77777777" w:rsidR="00CB1A4A" w:rsidRDefault="00CB1A4A" w:rsidP="003B4206"/>
        </w:tc>
        <w:tc>
          <w:tcPr>
            <w:tcW w:w="1965" w:type="dxa"/>
            <w:vMerge w:val="restart"/>
          </w:tcPr>
          <w:p w14:paraId="4381E4C0" w14:textId="77777777" w:rsidR="00CB1A4A" w:rsidRPr="009A7858" w:rsidRDefault="00CB1A4A" w:rsidP="003B4206">
            <w:pPr>
              <w:rPr>
                <w:b/>
                <w:bCs/>
              </w:rPr>
            </w:pPr>
            <w:r w:rsidRPr="009A7858">
              <w:rPr>
                <w:b/>
                <w:bCs/>
              </w:rPr>
              <w:t>Hazard ratio</w:t>
            </w:r>
          </w:p>
        </w:tc>
        <w:tc>
          <w:tcPr>
            <w:tcW w:w="3664" w:type="dxa"/>
            <w:gridSpan w:val="2"/>
          </w:tcPr>
          <w:p w14:paraId="693184E5" w14:textId="77777777" w:rsidR="00CB1A4A" w:rsidRPr="009A7858" w:rsidRDefault="00CB1A4A" w:rsidP="003B4206">
            <w:pPr>
              <w:jc w:val="center"/>
              <w:rPr>
                <w:b/>
                <w:bCs/>
              </w:rPr>
            </w:pPr>
            <w:r w:rsidRPr="009A7858">
              <w:rPr>
                <w:b/>
                <w:bCs/>
              </w:rPr>
              <w:t>95% CI</w:t>
            </w:r>
          </w:p>
        </w:tc>
        <w:tc>
          <w:tcPr>
            <w:tcW w:w="1220" w:type="dxa"/>
            <w:vMerge w:val="restart"/>
          </w:tcPr>
          <w:p w14:paraId="2BC43BA8" w14:textId="77777777" w:rsidR="00CB1A4A" w:rsidRPr="009A7858" w:rsidRDefault="00CB1A4A" w:rsidP="003B4206">
            <w:pPr>
              <w:rPr>
                <w:b/>
                <w:bCs/>
                <w:lang w:val="en-US"/>
              </w:rPr>
            </w:pPr>
            <w:r w:rsidRPr="009A7858">
              <w:rPr>
                <w:b/>
                <w:bCs/>
                <w:lang w:val="en-US"/>
              </w:rPr>
              <w:t>P value</w:t>
            </w:r>
          </w:p>
        </w:tc>
      </w:tr>
      <w:tr w:rsidR="00CB1A4A" w14:paraId="43FE39B0" w14:textId="77777777" w:rsidTr="003B4206">
        <w:tc>
          <w:tcPr>
            <w:tcW w:w="2501" w:type="dxa"/>
            <w:vMerge/>
          </w:tcPr>
          <w:p w14:paraId="59C3D463" w14:textId="77777777" w:rsidR="00CB1A4A" w:rsidRDefault="00CB1A4A" w:rsidP="003B4206"/>
        </w:tc>
        <w:tc>
          <w:tcPr>
            <w:tcW w:w="1965" w:type="dxa"/>
            <w:vMerge/>
          </w:tcPr>
          <w:p w14:paraId="48B7C437" w14:textId="77777777" w:rsidR="00CB1A4A" w:rsidRDefault="00CB1A4A" w:rsidP="003B4206"/>
        </w:tc>
        <w:tc>
          <w:tcPr>
            <w:tcW w:w="1876" w:type="dxa"/>
          </w:tcPr>
          <w:p w14:paraId="4CEF3B2F" w14:textId="77777777" w:rsidR="00CB1A4A" w:rsidRPr="009A7858" w:rsidRDefault="00CB1A4A" w:rsidP="003B4206">
            <w:pPr>
              <w:rPr>
                <w:b/>
                <w:bCs/>
              </w:rPr>
            </w:pPr>
            <w:r w:rsidRPr="009A7858">
              <w:rPr>
                <w:b/>
                <w:bCs/>
              </w:rPr>
              <w:t>L</w:t>
            </w:r>
            <w:r w:rsidRPr="009A7858">
              <w:rPr>
                <w:rFonts w:hint="eastAsia"/>
                <w:b/>
                <w:bCs/>
              </w:rPr>
              <w:t>ower</w:t>
            </w:r>
          </w:p>
        </w:tc>
        <w:tc>
          <w:tcPr>
            <w:tcW w:w="1788" w:type="dxa"/>
          </w:tcPr>
          <w:p w14:paraId="10BE65AD" w14:textId="77777777" w:rsidR="00CB1A4A" w:rsidRPr="009A7858" w:rsidRDefault="00CB1A4A" w:rsidP="003B4206">
            <w:pPr>
              <w:rPr>
                <w:b/>
                <w:bCs/>
              </w:rPr>
            </w:pPr>
            <w:r w:rsidRPr="009A7858">
              <w:rPr>
                <w:b/>
                <w:bCs/>
              </w:rPr>
              <w:t>U</w:t>
            </w:r>
            <w:r w:rsidRPr="009A7858">
              <w:rPr>
                <w:rFonts w:hint="eastAsia"/>
                <w:b/>
                <w:bCs/>
              </w:rPr>
              <w:t>pper</w:t>
            </w:r>
          </w:p>
        </w:tc>
        <w:tc>
          <w:tcPr>
            <w:tcW w:w="1220" w:type="dxa"/>
            <w:vMerge/>
          </w:tcPr>
          <w:p w14:paraId="734F4B07" w14:textId="77777777" w:rsidR="00CB1A4A" w:rsidRDefault="00CB1A4A" w:rsidP="003B4206">
            <w:pPr>
              <w:rPr>
                <w:lang w:val="en-US"/>
              </w:rPr>
            </w:pPr>
          </w:p>
        </w:tc>
      </w:tr>
      <w:tr w:rsidR="00CB1A4A" w14:paraId="2DB23E90" w14:textId="77777777" w:rsidTr="003B4206">
        <w:tc>
          <w:tcPr>
            <w:tcW w:w="2501" w:type="dxa"/>
          </w:tcPr>
          <w:p w14:paraId="0AF7EF61" w14:textId="77777777" w:rsidR="00CB1A4A" w:rsidRPr="003E70A9" w:rsidRDefault="00CB1A4A" w:rsidP="003B4206">
            <w:pPr>
              <w:rPr>
                <w:b/>
                <w:bCs/>
              </w:rPr>
            </w:pPr>
            <w:r w:rsidRPr="003E70A9">
              <w:rPr>
                <w:b/>
                <w:bCs/>
              </w:rPr>
              <w:t>All-cause mortality at longest follow up</w:t>
            </w:r>
          </w:p>
        </w:tc>
        <w:tc>
          <w:tcPr>
            <w:tcW w:w="1965" w:type="dxa"/>
          </w:tcPr>
          <w:p w14:paraId="64A718EE" w14:textId="77777777" w:rsidR="00CB1A4A" w:rsidRDefault="00CB1A4A" w:rsidP="003B4206"/>
        </w:tc>
        <w:tc>
          <w:tcPr>
            <w:tcW w:w="1876" w:type="dxa"/>
          </w:tcPr>
          <w:p w14:paraId="7974413E" w14:textId="77777777" w:rsidR="00CB1A4A" w:rsidRDefault="00CB1A4A" w:rsidP="003B4206"/>
        </w:tc>
        <w:tc>
          <w:tcPr>
            <w:tcW w:w="1788" w:type="dxa"/>
          </w:tcPr>
          <w:p w14:paraId="7BF7DF1B" w14:textId="77777777" w:rsidR="00CB1A4A" w:rsidRDefault="00CB1A4A" w:rsidP="003B4206"/>
        </w:tc>
        <w:tc>
          <w:tcPr>
            <w:tcW w:w="1220" w:type="dxa"/>
          </w:tcPr>
          <w:p w14:paraId="6F370B1D" w14:textId="77777777" w:rsidR="00CB1A4A" w:rsidRDefault="00CB1A4A" w:rsidP="003B4206"/>
        </w:tc>
      </w:tr>
      <w:tr w:rsidR="00CB1A4A" w14:paraId="77E238B5" w14:textId="77777777" w:rsidTr="003B4206">
        <w:tc>
          <w:tcPr>
            <w:tcW w:w="2501" w:type="dxa"/>
          </w:tcPr>
          <w:p w14:paraId="2A16EADD" w14:textId="77777777" w:rsidR="00CB1A4A" w:rsidRDefault="00CB1A4A" w:rsidP="003B4206">
            <w:r>
              <w:t>20-25 (Normal BMI)</w:t>
            </w:r>
          </w:p>
        </w:tc>
        <w:tc>
          <w:tcPr>
            <w:tcW w:w="1965" w:type="dxa"/>
          </w:tcPr>
          <w:p w14:paraId="4C3CDDE0" w14:textId="77777777" w:rsidR="00CB1A4A" w:rsidRDefault="00CB1A4A" w:rsidP="003B4206">
            <w:r>
              <w:t>Reference</w:t>
            </w:r>
          </w:p>
        </w:tc>
        <w:tc>
          <w:tcPr>
            <w:tcW w:w="1876" w:type="dxa"/>
          </w:tcPr>
          <w:p w14:paraId="5618C00D" w14:textId="77777777" w:rsidR="00CB1A4A" w:rsidRDefault="00CB1A4A" w:rsidP="003B4206"/>
        </w:tc>
        <w:tc>
          <w:tcPr>
            <w:tcW w:w="1788" w:type="dxa"/>
          </w:tcPr>
          <w:p w14:paraId="0E8C9F39" w14:textId="77777777" w:rsidR="00CB1A4A" w:rsidRDefault="00CB1A4A" w:rsidP="003B4206"/>
        </w:tc>
        <w:tc>
          <w:tcPr>
            <w:tcW w:w="1220" w:type="dxa"/>
          </w:tcPr>
          <w:p w14:paraId="43C501C8" w14:textId="77777777" w:rsidR="00CB1A4A" w:rsidRDefault="00CB1A4A" w:rsidP="003B4206"/>
        </w:tc>
      </w:tr>
      <w:tr w:rsidR="006F6624" w14:paraId="32150604" w14:textId="77777777" w:rsidTr="003B4206">
        <w:tc>
          <w:tcPr>
            <w:tcW w:w="2501" w:type="dxa"/>
          </w:tcPr>
          <w:p w14:paraId="3CA67CE7" w14:textId="77777777" w:rsidR="006F6624" w:rsidRDefault="006F6624" w:rsidP="006F6624">
            <w:r>
              <w:t>&lt;20</w:t>
            </w:r>
          </w:p>
        </w:tc>
        <w:tc>
          <w:tcPr>
            <w:tcW w:w="1965" w:type="dxa"/>
          </w:tcPr>
          <w:p w14:paraId="5A127B37" w14:textId="0E72998E" w:rsidR="006F6624" w:rsidRDefault="006F6624" w:rsidP="006F6624">
            <w:r w:rsidRPr="00F744FA">
              <w:t>1.304</w:t>
            </w:r>
          </w:p>
        </w:tc>
        <w:tc>
          <w:tcPr>
            <w:tcW w:w="1876" w:type="dxa"/>
          </w:tcPr>
          <w:p w14:paraId="120DC9E5" w14:textId="1A3137A7" w:rsidR="006F6624" w:rsidRDefault="006F6624" w:rsidP="006F6624">
            <w:r w:rsidRPr="00F744FA">
              <w:t>0.856</w:t>
            </w:r>
          </w:p>
        </w:tc>
        <w:tc>
          <w:tcPr>
            <w:tcW w:w="1788" w:type="dxa"/>
          </w:tcPr>
          <w:p w14:paraId="360712A9" w14:textId="03066292" w:rsidR="006F6624" w:rsidRDefault="006F6624" w:rsidP="006F6624">
            <w:r w:rsidRPr="00F744FA">
              <w:t>1.987</w:t>
            </w:r>
          </w:p>
        </w:tc>
        <w:tc>
          <w:tcPr>
            <w:tcW w:w="1220" w:type="dxa"/>
          </w:tcPr>
          <w:p w14:paraId="4863A746" w14:textId="4DA64862" w:rsidR="006F6624" w:rsidRDefault="006F6624" w:rsidP="006F6624">
            <w:r w:rsidRPr="00F744FA">
              <w:t>0.217</w:t>
            </w:r>
          </w:p>
        </w:tc>
      </w:tr>
      <w:tr w:rsidR="006F6624" w14:paraId="58F0E8A6" w14:textId="77777777" w:rsidTr="003B4206">
        <w:tc>
          <w:tcPr>
            <w:tcW w:w="2501" w:type="dxa"/>
          </w:tcPr>
          <w:p w14:paraId="6B949C45" w14:textId="77777777" w:rsidR="006F6624" w:rsidRDefault="006F6624" w:rsidP="006F6624">
            <w:r>
              <w:t>25-30</w:t>
            </w:r>
          </w:p>
        </w:tc>
        <w:tc>
          <w:tcPr>
            <w:tcW w:w="1965" w:type="dxa"/>
          </w:tcPr>
          <w:p w14:paraId="3F3BF495" w14:textId="007547D6" w:rsidR="006F6624" w:rsidRDefault="006F6624" w:rsidP="006F6624">
            <w:r w:rsidRPr="00F744FA">
              <w:t>1.121</w:t>
            </w:r>
          </w:p>
        </w:tc>
        <w:tc>
          <w:tcPr>
            <w:tcW w:w="1876" w:type="dxa"/>
          </w:tcPr>
          <w:p w14:paraId="7A22D928" w14:textId="074DA618" w:rsidR="006F6624" w:rsidRDefault="006F6624" w:rsidP="006F6624">
            <w:r w:rsidRPr="00F744FA">
              <w:t>0.940</w:t>
            </w:r>
          </w:p>
        </w:tc>
        <w:tc>
          <w:tcPr>
            <w:tcW w:w="1788" w:type="dxa"/>
          </w:tcPr>
          <w:p w14:paraId="25F1DC5A" w14:textId="4464568E" w:rsidR="006F6624" w:rsidRDefault="006F6624" w:rsidP="006F6624">
            <w:r w:rsidRPr="00F744FA">
              <w:t>1.336</w:t>
            </w:r>
          </w:p>
        </w:tc>
        <w:tc>
          <w:tcPr>
            <w:tcW w:w="1220" w:type="dxa"/>
          </w:tcPr>
          <w:p w14:paraId="4A9F363F" w14:textId="7A076F3D" w:rsidR="006F6624" w:rsidRDefault="006F6624" w:rsidP="006F6624">
            <w:r w:rsidRPr="00F744FA">
              <w:t>0.204</w:t>
            </w:r>
          </w:p>
        </w:tc>
      </w:tr>
      <w:tr w:rsidR="006F6624" w14:paraId="3DFE2241" w14:textId="77777777" w:rsidTr="003B4206">
        <w:tc>
          <w:tcPr>
            <w:tcW w:w="2501" w:type="dxa"/>
          </w:tcPr>
          <w:p w14:paraId="2D1A195F" w14:textId="77777777" w:rsidR="006F6624" w:rsidRDefault="006F6624" w:rsidP="006F6624">
            <w:r>
              <w:t>30-35</w:t>
            </w:r>
          </w:p>
        </w:tc>
        <w:tc>
          <w:tcPr>
            <w:tcW w:w="1965" w:type="dxa"/>
          </w:tcPr>
          <w:p w14:paraId="5D4C2F05" w14:textId="569DBB42" w:rsidR="006F6624" w:rsidRDefault="006F6624" w:rsidP="006F6624">
            <w:r w:rsidRPr="00F744FA">
              <w:t>1.048</w:t>
            </w:r>
          </w:p>
        </w:tc>
        <w:tc>
          <w:tcPr>
            <w:tcW w:w="1876" w:type="dxa"/>
          </w:tcPr>
          <w:p w14:paraId="4EB4C708" w14:textId="4B4CCC24" w:rsidR="006F6624" w:rsidRDefault="006F6624" w:rsidP="006F6624">
            <w:r w:rsidRPr="00F744FA">
              <w:t>0.860</w:t>
            </w:r>
          </w:p>
        </w:tc>
        <w:tc>
          <w:tcPr>
            <w:tcW w:w="1788" w:type="dxa"/>
          </w:tcPr>
          <w:p w14:paraId="08444D2F" w14:textId="2E485FE3" w:rsidR="006F6624" w:rsidRDefault="006F6624" w:rsidP="006F6624">
            <w:r w:rsidRPr="00F744FA">
              <w:t>1.276</w:t>
            </w:r>
          </w:p>
        </w:tc>
        <w:tc>
          <w:tcPr>
            <w:tcW w:w="1220" w:type="dxa"/>
          </w:tcPr>
          <w:p w14:paraId="3F51BE4B" w14:textId="12C164C6" w:rsidR="006F6624" w:rsidRDefault="006F6624" w:rsidP="006F6624">
            <w:r w:rsidRPr="00F744FA">
              <w:t>0.644</w:t>
            </w:r>
          </w:p>
        </w:tc>
      </w:tr>
      <w:tr w:rsidR="006F6624" w14:paraId="7094D3D0" w14:textId="77777777" w:rsidTr="003B4206">
        <w:tc>
          <w:tcPr>
            <w:tcW w:w="2501" w:type="dxa"/>
          </w:tcPr>
          <w:p w14:paraId="5974FDBD" w14:textId="77777777" w:rsidR="006F6624" w:rsidRDefault="006F6624" w:rsidP="006F6624">
            <w:r>
              <w:rPr>
                <w:rFonts w:hint="eastAsia"/>
              </w:rPr>
              <w:t>&gt;=35</w:t>
            </w:r>
          </w:p>
        </w:tc>
        <w:tc>
          <w:tcPr>
            <w:tcW w:w="1965" w:type="dxa"/>
          </w:tcPr>
          <w:p w14:paraId="78372B9A" w14:textId="625196EA" w:rsidR="006F6624" w:rsidRDefault="006F6624" w:rsidP="006F6624">
            <w:r w:rsidRPr="00F744FA">
              <w:t>1.238</w:t>
            </w:r>
          </w:p>
        </w:tc>
        <w:tc>
          <w:tcPr>
            <w:tcW w:w="1876" w:type="dxa"/>
          </w:tcPr>
          <w:p w14:paraId="77909B05" w14:textId="72A20188" w:rsidR="006F6624" w:rsidRDefault="006F6624" w:rsidP="006F6624">
            <w:r w:rsidRPr="00F744FA">
              <w:t>0.986</w:t>
            </w:r>
          </w:p>
        </w:tc>
        <w:tc>
          <w:tcPr>
            <w:tcW w:w="1788" w:type="dxa"/>
          </w:tcPr>
          <w:p w14:paraId="0197F433" w14:textId="4532BD13" w:rsidR="006F6624" w:rsidRDefault="006F6624" w:rsidP="006F6624">
            <w:r w:rsidRPr="00F744FA">
              <w:t>1.555</w:t>
            </w:r>
          </w:p>
        </w:tc>
        <w:tc>
          <w:tcPr>
            <w:tcW w:w="1220" w:type="dxa"/>
          </w:tcPr>
          <w:p w14:paraId="3D7FF2DD" w14:textId="11DEF73E" w:rsidR="006F6624" w:rsidRDefault="006F6624" w:rsidP="006F6624">
            <w:r w:rsidRPr="00F744FA">
              <w:t>0.066</w:t>
            </w:r>
          </w:p>
        </w:tc>
      </w:tr>
    </w:tbl>
    <w:p w14:paraId="335BEEBA" w14:textId="09B1DC8D" w:rsidR="00CB1A4A" w:rsidRDefault="00D41908">
      <w:pPr>
        <w:rPr>
          <w:lang w:val="en-US"/>
        </w:rPr>
      </w:pPr>
      <w:r>
        <w:rPr>
          <w:lang w:val="en-US"/>
        </w:rPr>
        <w:t>Table S1</w:t>
      </w:r>
    </w:p>
    <w:p w14:paraId="2F1AC49C" w14:textId="77777777" w:rsidR="00007C2D" w:rsidRPr="00CB1A4A" w:rsidRDefault="00007C2D">
      <w:pPr>
        <w:rPr>
          <w:lang w:val="en-US"/>
        </w:rPr>
      </w:pPr>
    </w:p>
    <w:sectPr w:rsidR="00007C2D" w:rsidRPr="00CB1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4A"/>
    <w:rsid w:val="00007C2D"/>
    <w:rsid w:val="00053D88"/>
    <w:rsid w:val="00075E2F"/>
    <w:rsid w:val="000B02B5"/>
    <w:rsid w:val="000D1528"/>
    <w:rsid w:val="000E5044"/>
    <w:rsid w:val="00113F2E"/>
    <w:rsid w:val="001A5B2B"/>
    <w:rsid w:val="001C0146"/>
    <w:rsid w:val="001E7604"/>
    <w:rsid w:val="001F6566"/>
    <w:rsid w:val="00240EEB"/>
    <w:rsid w:val="002668C9"/>
    <w:rsid w:val="0029129A"/>
    <w:rsid w:val="002E0162"/>
    <w:rsid w:val="0033131C"/>
    <w:rsid w:val="00335D33"/>
    <w:rsid w:val="00363C19"/>
    <w:rsid w:val="004B09CD"/>
    <w:rsid w:val="00513A72"/>
    <w:rsid w:val="006B117A"/>
    <w:rsid w:val="006B565D"/>
    <w:rsid w:val="006F6624"/>
    <w:rsid w:val="00712BFD"/>
    <w:rsid w:val="009C5A91"/>
    <w:rsid w:val="00A312A7"/>
    <w:rsid w:val="00AF48D8"/>
    <w:rsid w:val="00C46304"/>
    <w:rsid w:val="00C779DB"/>
    <w:rsid w:val="00C90DB6"/>
    <w:rsid w:val="00CB1A4A"/>
    <w:rsid w:val="00CC3E7A"/>
    <w:rsid w:val="00D41908"/>
    <w:rsid w:val="00D55384"/>
    <w:rsid w:val="00DB4537"/>
    <w:rsid w:val="00DB4D88"/>
    <w:rsid w:val="00DF64AE"/>
    <w:rsid w:val="00EB3247"/>
    <w:rsid w:val="00FF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1784"/>
  <w15:chartTrackingRefBased/>
  <w15:docId w15:val="{47FAF081-DD25-4A20-8B49-A539CD853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A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B1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zhe Hong</dc:creator>
  <cp:keywords/>
  <dc:description/>
  <cp:lastModifiedBy>Jeevan Nagendran</cp:lastModifiedBy>
  <cp:revision>2</cp:revision>
  <dcterms:created xsi:type="dcterms:W3CDTF">2020-05-11T15:59:00Z</dcterms:created>
  <dcterms:modified xsi:type="dcterms:W3CDTF">2020-05-11T15:59:00Z</dcterms:modified>
</cp:coreProperties>
</file>